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199" w:rsidRPr="009B5BF9" w:rsidRDefault="00135199" w:rsidP="00135199">
      <w:pPr>
        <w:rPr>
          <w:rFonts w:ascii="Arial" w:hAnsi="Arial" w:cs="Arial"/>
          <w:b/>
        </w:rPr>
      </w:pPr>
      <w:r w:rsidRPr="009B5BF9">
        <w:rPr>
          <w:rFonts w:ascii="Arial" w:hAnsi="Arial" w:cs="Arial"/>
          <w:b/>
        </w:rPr>
        <w:t>S2</w:t>
      </w:r>
      <w:r w:rsidRPr="009B5BF9">
        <w:rPr>
          <w:rFonts w:ascii="Arial" w:hAnsi="Arial" w:cs="Arial"/>
          <w:b/>
        </w:rPr>
        <w:t xml:space="preserve"> Table</w:t>
      </w:r>
      <w:r w:rsidRPr="009B5BF9">
        <w:rPr>
          <w:rFonts w:ascii="Arial" w:hAnsi="Arial" w:cs="Arial"/>
          <w:b/>
        </w:rPr>
        <w:t>. List of membrane associated proteins with unknown functions</w:t>
      </w:r>
    </w:p>
    <w:p w:rsidR="0026609D" w:rsidRDefault="0026609D"/>
    <w:tbl>
      <w:tblPr>
        <w:tblStyle w:val="ListTable6Colorful2"/>
        <w:tblW w:w="5000" w:type="pct"/>
        <w:tblLook w:val="04A0" w:firstRow="1" w:lastRow="0" w:firstColumn="1" w:lastColumn="0" w:noHBand="0" w:noVBand="1"/>
      </w:tblPr>
      <w:tblGrid>
        <w:gridCol w:w="796"/>
        <w:gridCol w:w="1700"/>
        <w:gridCol w:w="448"/>
        <w:gridCol w:w="614"/>
        <w:gridCol w:w="568"/>
        <w:gridCol w:w="915"/>
        <w:gridCol w:w="603"/>
        <w:gridCol w:w="887"/>
        <w:gridCol w:w="351"/>
        <w:gridCol w:w="1635"/>
        <w:gridCol w:w="509"/>
      </w:tblGrid>
      <w:tr w:rsidR="00135199" w:rsidRPr="009469D1" w:rsidTr="00251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Locus ID</w:t>
            </w:r>
          </w:p>
        </w:tc>
        <w:tc>
          <w:tcPr>
            <w:tcW w:w="834" w:type="pct"/>
            <w:hideMark/>
          </w:tcPr>
          <w:p w:rsidR="00135199" w:rsidRPr="009469D1" w:rsidRDefault="00135199" w:rsidP="00251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Protein descriptio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Glucos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MC Cellulose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AS cellulose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Location</w:t>
            </w:r>
            <w:r w:rsidRPr="009469D1">
              <w:rPr>
                <w:b w:val="0"/>
                <w:bCs w:val="0"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 xml:space="preserve">Gravy </w:t>
            </w: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index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r w:rsidRPr="009469D1">
              <w:rPr>
                <w:bCs w:val="0"/>
                <w:color w:val="auto"/>
                <w:sz w:val="16"/>
                <w:szCs w:val="16"/>
              </w:rPr>
              <w:t>Molecular mass (</w:t>
            </w: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kDa</w:t>
            </w:r>
            <w:proofErr w:type="spellEnd"/>
            <w:r w:rsidRPr="009469D1">
              <w:rPr>
                <w:bCs w:val="0"/>
                <w:color w:val="auto"/>
                <w:sz w:val="16"/>
                <w:szCs w:val="16"/>
              </w:rPr>
              <w:t>)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6"/>
              </w:rPr>
            </w:pPr>
            <w:proofErr w:type="spellStart"/>
            <w:r w:rsidRPr="009469D1">
              <w:rPr>
                <w:bCs w:val="0"/>
                <w:color w:val="auto"/>
                <w:sz w:val="16"/>
                <w:szCs w:val="16"/>
              </w:rPr>
              <w:t>pI</w:t>
            </w:r>
            <w:r w:rsidRPr="009469D1">
              <w:rPr>
                <w:bCs w:val="0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4"/>
              </w:rPr>
            </w:pPr>
            <w:r w:rsidRPr="009469D1">
              <w:rPr>
                <w:bCs w:val="0"/>
                <w:color w:val="auto"/>
                <w:sz w:val="16"/>
                <w:szCs w:val="14"/>
              </w:rPr>
              <w:t>Presence of signal peptide (amino acid position)</w:t>
            </w:r>
            <w:r w:rsidRPr="009469D1">
              <w:rPr>
                <w:bCs w:val="0"/>
                <w:color w:val="auto"/>
                <w:sz w:val="16"/>
                <w:szCs w:val="14"/>
                <w:vertAlign w:val="superscript"/>
              </w:rPr>
              <w:t>C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6"/>
                <w:szCs w:val="14"/>
              </w:rPr>
            </w:pPr>
            <w:r w:rsidRPr="009469D1">
              <w:rPr>
                <w:bCs w:val="0"/>
                <w:color w:val="auto"/>
                <w:sz w:val="16"/>
                <w:szCs w:val="14"/>
              </w:rPr>
              <w:t>Reference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70 FSU_292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.75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4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7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9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7 FSU_046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3-isopropylmalate dehydratase large subunit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0.9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8 FSU_046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3-isopropylmalate dehydratase, small subunit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6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00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2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16 FSU_253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-oxoacyl-(Acyl-carrier-protein) reductase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bookmarkStart w:id="0" w:name="_GoBack"/>
            <w:bookmarkEnd w:id="0"/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13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70 FSU_033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3-oxoacyl-[acyl-carrier-protein] synthase 2 </w:t>
            </w:r>
          </w:p>
        </w:tc>
        <w:tc>
          <w:tcPr>
            <w:tcW w:w="416" w:type="pct"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4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3.76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4 FSU_306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Fe-4S ferredoxin iron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sulfur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binding domain protein</w:t>
            </w:r>
          </w:p>
        </w:tc>
        <w:tc>
          <w:tcPr>
            <w:tcW w:w="416" w:type="pct"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02 FSU_307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Fe-4S ferredoxin iron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sulfur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binding domain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5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975 FSU_142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50S ribosomal protein L13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5.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62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50S ribosomal protein L31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82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94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4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72</w:t>
            </w:r>
          </w:p>
        </w:tc>
        <w:tc>
          <w:tcPr>
            <w:tcW w:w="834" w:type="pct"/>
            <w:noWrap/>
            <w:hideMark/>
          </w:tcPr>
          <w:p w:rsidR="00135199" w:rsidRPr="00640BF0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pt-PT"/>
              </w:rPr>
            </w:pPr>
            <w:r w:rsidRPr="00640BF0">
              <w:rPr>
                <w:color w:val="auto"/>
                <w:sz w:val="14"/>
                <w:szCs w:val="14"/>
                <w:lang w:val="pt-PT"/>
              </w:rPr>
              <w:t xml:space="preserve">50S ribosomal protein L7/L12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20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.79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61 FSU_045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60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kDachaperonin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2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7.5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32 FSU_299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Adenylate/guanylate cyclase domain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4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5.2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5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Aminotransferase class I and II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7.0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7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ATP-dependent zinc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metalloproteaseFtsH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1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7.19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10 FSU_145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Bat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0.9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08 FSU_145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BatB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0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8.34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51 FSU_129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arboxyl-terminal protease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6.05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88 FSU_315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onserved domain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4.2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2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41 FSU_128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onserved domain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29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02 FSU_039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Diaminopimelat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ehydrogenas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75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0777 FSU_121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dTDP-4-dehydrorhamnose 3,5-epimeras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2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17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12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G-GAP repeat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1.2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7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63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FG-GAP repeat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2.9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9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905 FSU_0167</w:t>
            </w:r>
          </w:p>
        </w:tc>
        <w:tc>
          <w:tcPr>
            <w:tcW w:w="834" w:type="pct"/>
            <w:noWrap/>
            <w:hideMark/>
          </w:tcPr>
          <w:p w:rsidR="00135199" w:rsidRPr="00640BF0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r w:rsidRPr="00640BF0">
              <w:rPr>
                <w:color w:val="auto"/>
                <w:sz w:val="14"/>
                <w:szCs w:val="14"/>
                <w:lang w:val="fr-FR"/>
              </w:rPr>
              <w:t xml:space="preserve">FKBP-typ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eptidyl-prolylcis-trans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isomerase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domain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rotein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9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4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11 FSU_006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Glu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/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Leu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/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h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/Val dehydrogenas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 (multiple location)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6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8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16 FSU_040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GTP-binding protei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TypA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97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253 FSU_279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Homoserin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ehydrogenas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4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88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750 FSU_224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Inner membrane protei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oxaA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2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95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29 FSU_189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Lem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family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6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.4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8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56 FSU_192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Lem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family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2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7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02 FSU_060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0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9.7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14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Mc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lik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36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965 FSU_023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4.9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898 FSU_240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2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7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7 FSU_200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8.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5-26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8 FSU_201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embran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9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8.19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>
              <w:rPr>
                <w:color w:val="auto"/>
                <w:sz w:val="14"/>
                <w:szCs w:val="14"/>
              </w:rPr>
              <w:t>[8</w:t>
            </w:r>
            <w:r w:rsidRPr="009469D1">
              <w:rPr>
                <w:color w:val="auto"/>
                <w:sz w:val="14"/>
                <w:szCs w:val="14"/>
              </w:rPr>
              <w:t>]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42 FSU_065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MORN variant repeat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5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16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9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Mucin-associated surface protein (MASP)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8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8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7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30 FSU_266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ADH dehydrogenase (Quinone)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6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6.83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29 FSU_266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ADH dehydrogenase (Ubiquinone) 24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kDa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subunit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1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94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26 FSU_266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ADH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quinoneoxidoreductas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subunit B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28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3.9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59 FSU_258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Oxidoreductase domain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0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14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4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0062 FSU_045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nicillin-binding protein 1A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0.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43 FSU_191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ase M23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2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0.17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6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71 FSU_131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eptidase M23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04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7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72 FSU_131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>-trans isomerase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5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6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6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756 FSU_225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trans isomerase, FKBP-typ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2.8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518 FSU_094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ptidyl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prolylcis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-trans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isomeraseSurA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8.2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75 FSU_121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olysaccharide biosynthesis/export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Out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ermembrane</w:t>
            </w:r>
            <w:proofErr w:type="spellEnd"/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8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4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7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62</w:t>
            </w:r>
          </w:p>
        </w:tc>
        <w:tc>
          <w:tcPr>
            <w:tcW w:w="834" w:type="pct"/>
            <w:noWrap/>
            <w:hideMark/>
          </w:tcPr>
          <w:p w:rsidR="00135199" w:rsidRPr="00640BF0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piC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-typ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eptidyl-prolylcis-trans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isomerase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1.06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974 FSU_0239</w:t>
            </w:r>
          </w:p>
        </w:tc>
        <w:tc>
          <w:tcPr>
            <w:tcW w:w="834" w:type="pct"/>
            <w:noWrap/>
            <w:hideMark/>
          </w:tcPr>
          <w:p w:rsidR="00135199" w:rsidRPr="00640BF0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fr-FR"/>
              </w:rPr>
            </w:pPr>
            <w:r w:rsidRPr="00640BF0">
              <w:rPr>
                <w:color w:val="auto"/>
                <w:sz w:val="14"/>
                <w:szCs w:val="14"/>
                <w:lang w:val="fr-FR"/>
              </w:rPr>
              <w:t xml:space="preserve">PPIC-type PPIASE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domain</w:t>
            </w:r>
            <w:proofErr w:type="spellEnd"/>
            <w:r w:rsidRPr="00640BF0">
              <w:rPr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40BF0">
              <w:rPr>
                <w:color w:val="auto"/>
                <w:sz w:val="14"/>
                <w:szCs w:val="14"/>
                <w:lang w:val="fr-FR"/>
              </w:rPr>
              <w:t>protein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6.98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68 FSU_259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3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9.2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0 FSU_305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0.44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493 FSU_306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6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0.57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72 FSU_314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0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1.61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57 FSU_108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72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52 FSU_119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6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02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141 FSU_159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5.8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76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lipo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0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9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220 FSU_062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2.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56 FSU_119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2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2.2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5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767 FSU_120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0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41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3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4-25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95 FSU_004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Non 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cytpplasmic</w:t>
            </w:r>
            <w:proofErr w:type="spellEnd"/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7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.63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97 FSU_015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29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1021 FSU_146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9.7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7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24 FSU_028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23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5-6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317 FSU_178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7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44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9 FSU_201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7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18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52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lipo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0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5.9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5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39 FSU_331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membrane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1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15.4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1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81 FSU_047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5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0.6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14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8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26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8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.0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82 FSU_079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41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482 FSU_090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4.53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20 FSU_126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9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78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3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88 FSU_133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8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1.7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013 FSU_146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0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6.36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03 FSU_166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0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7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319 FSU_178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8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3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26 FSU_2008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3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5.23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59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4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9.52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2-23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24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98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309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1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088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utative 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8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9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3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875 FSU_237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59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954 FSU_247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Extracellular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4.46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020 FSU_254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5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8.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072 FSU_260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1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8.8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0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3-24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328 FSU_074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eriplasm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1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1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6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2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3.32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7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34-35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474 FSU_0892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4.66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5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06 FSU_307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9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55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44 FSU_311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2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6.4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55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555 FSU_312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1.19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8.9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63 FSU_001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3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9.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6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6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35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2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3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86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3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4.04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1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6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6.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0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7-18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15 FSU_028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7.81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4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302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0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7.2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5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223 FSU_168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16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23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2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9-20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7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8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3.3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1485 FSU_196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8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63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9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1-22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597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Outer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1.78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68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6.42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.9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695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6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1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7.82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39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287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5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5.72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1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SU_100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Putative uncharacterized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61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7.84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.6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881 FSU_0139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Pyruvate-</w:t>
            </w:r>
            <w:proofErr w:type="spellStart"/>
            <w:r w:rsidRPr="009469D1">
              <w:rPr>
                <w:color w:val="auto"/>
                <w:sz w:val="14"/>
                <w:szCs w:val="14"/>
              </w:rPr>
              <w:t>flavodoxinoxidoreductase</w:t>
            </w:r>
            <w:proofErr w:type="spellEnd"/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7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13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29.29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23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732 FSU_3303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proofErr w:type="spellStart"/>
            <w:r w:rsidRPr="009469D1">
              <w:rPr>
                <w:color w:val="auto"/>
                <w:sz w:val="14"/>
                <w:szCs w:val="14"/>
              </w:rPr>
              <w:t>Rhodanese</w:t>
            </w:r>
            <w:proofErr w:type="spellEnd"/>
            <w:r w:rsidRPr="009469D1">
              <w:rPr>
                <w:color w:val="auto"/>
                <w:sz w:val="14"/>
                <w:szCs w:val="14"/>
              </w:rPr>
              <w:t xml:space="preserve"> domain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03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5.78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8.8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20-21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lastRenderedPageBreak/>
              <w:t>Fisuc_2492 FSU_306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Succinate dehydrogenase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404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1.5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04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663 FSU_1094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Toluene tolerance family protein 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n cytoplasmic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44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1.87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9.22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Yes (18-19)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0033 FSU_0426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characterized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711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2.89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10.11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Fisuc_2384 FSU_2941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PFO365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0.265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34.8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7.76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  <w:tr w:rsidR="00135199" w:rsidRPr="009469D1" w:rsidTr="0025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pct"/>
            <w:noWrap/>
            <w:hideMark/>
          </w:tcPr>
          <w:p w:rsidR="00135199" w:rsidRPr="009469D1" w:rsidRDefault="00135199" w:rsidP="00251EB2">
            <w:pPr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 xml:space="preserve"> Fisuc_0556 FSU_0980</w:t>
            </w:r>
          </w:p>
        </w:tc>
        <w:tc>
          <w:tcPr>
            <w:tcW w:w="834" w:type="pct"/>
            <w:noWrap/>
            <w:hideMark/>
          </w:tcPr>
          <w:p w:rsidR="00135199" w:rsidRPr="009469D1" w:rsidRDefault="00135199" w:rsidP="0025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UPFO365 protein</w:t>
            </w:r>
          </w:p>
        </w:tc>
        <w:tc>
          <w:tcPr>
            <w:tcW w:w="41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  <w:tc>
          <w:tcPr>
            <w:tcW w:w="271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562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Cytoplasmic membrane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0.082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42.916</w:t>
            </w:r>
          </w:p>
        </w:tc>
        <w:tc>
          <w:tcPr>
            <w:tcW w:w="417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5.68</w:t>
            </w:r>
          </w:p>
        </w:tc>
        <w:tc>
          <w:tcPr>
            <w:tcW w:w="486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No</w:t>
            </w:r>
          </w:p>
        </w:tc>
        <w:tc>
          <w:tcPr>
            <w:tcW w:w="279" w:type="pct"/>
            <w:noWrap/>
            <w:hideMark/>
          </w:tcPr>
          <w:p w:rsidR="00135199" w:rsidRPr="009469D1" w:rsidRDefault="00135199" w:rsidP="0025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</w:rPr>
            </w:pPr>
            <w:r w:rsidRPr="009469D1">
              <w:rPr>
                <w:color w:val="auto"/>
                <w:sz w:val="14"/>
                <w:szCs w:val="14"/>
              </w:rPr>
              <w:t>-</w:t>
            </w:r>
          </w:p>
        </w:tc>
      </w:tr>
    </w:tbl>
    <w:p w:rsidR="00135199" w:rsidRDefault="00135199"/>
    <w:p w:rsidR="00135199" w:rsidRDefault="00135199"/>
    <w:sectPr w:rsidR="00135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9F"/>
    <w:rsid w:val="00135199"/>
    <w:rsid w:val="0026609D"/>
    <w:rsid w:val="0072169F"/>
    <w:rsid w:val="009B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50D81-EA5B-43A7-9463-C2FC99AD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1351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04</Words>
  <Characters>9716</Characters>
  <Application>Microsoft Office Word</Application>
  <DocSecurity>0</DocSecurity>
  <Lines>80</Lines>
  <Paragraphs>22</Paragraphs>
  <ScaleCrop>false</ScaleCrop>
  <Company/>
  <LinksUpToDate>false</LinksUpToDate>
  <CharactersWithSpaces>1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</dc:creator>
  <cp:keywords/>
  <dc:description/>
  <cp:lastModifiedBy>Mahendra</cp:lastModifiedBy>
  <cp:revision>3</cp:revision>
  <dcterms:created xsi:type="dcterms:W3CDTF">2015-10-10T19:35:00Z</dcterms:created>
  <dcterms:modified xsi:type="dcterms:W3CDTF">2015-10-10T19:40:00Z</dcterms:modified>
</cp:coreProperties>
</file>